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1F92F" w14:textId="7636B925" w:rsidR="00380EA4" w:rsidRDefault="00EA75DB" w:rsidP="00380EA4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E0B51">
        <w:rPr>
          <w:rFonts w:ascii="Times New Roman" w:hAnsi="Times New Roman" w:cs="Times New Roman"/>
          <w:b/>
          <w:bCs/>
          <w:sz w:val="32"/>
          <w:szCs w:val="32"/>
        </w:rPr>
        <w:t xml:space="preserve">Association analysis of a </w:t>
      </w:r>
      <w:bookmarkStart w:id="0" w:name="_GoBack"/>
      <w:r w:rsidRPr="00BE0B51">
        <w:rPr>
          <w:rFonts w:ascii="Times New Roman" w:hAnsi="Times New Roman" w:cs="Times New Roman"/>
          <w:b/>
          <w:bCs/>
          <w:sz w:val="32"/>
          <w:szCs w:val="32"/>
        </w:rPr>
        <w:t xml:space="preserve">Microsatellite Repeat in the </w:t>
      </w:r>
      <w:r w:rsidRPr="00BE0B51">
        <w:rPr>
          <w:rFonts w:ascii="Times New Roman" w:hAnsi="Times New Roman" w:cs="Times New Roman"/>
          <w:b/>
          <w:bCs/>
          <w:i/>
          <w:sz w:val="32"/>
          <w:szCs w:val="32"/>
        </w:rPr>
        <w:t>TRIB1</w:t>
      </w:r>
      <w:r w:rsidRPr="00BE0B51">
        <w:rPr>
          <w:rFonts w:ascii="Times New Roman" w:hAnsi="Times New Roman" w:cs="Times New Roman"/>
          <w:b/>
          <w:bCs/>
          <w:sz w:val="32"/>
          <w:szCs w:val="32"/>
        </w:rPr>
        <w:t xml:space="preserve"> Gene with Prostate Cancer Risk, Aggressiveness and Survival</w:t>
      </w:r>
    </w:p>
    <w:p w14:paraId="48FEE8D3" w14:textId="77777777" w:rsidR="00380EA4" w:rsidRDefault="00380EA4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5A15F60" w14:textId="51E13D71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re Mo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John 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Andrea Hoffm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End w:id="0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 Srilakshmi Srinivas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anaththani Panchadsar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uzanne Chambers</w:t>
      </w:r>
      <w:r w:rsidRPr="00FC36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</w:rPr>
        <w:t>, Australian Prostate Cancer BioResour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Judith A. Clement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Jyotsna Batr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bCs/>
          <w:sz w:val="24"/>
          <w:szCs w:val="24"/>
        </w:rPr>
        <w:t xml:space="preserve">*. </w:t>
      </w:r>
    </w:p>
    <w:p w14:paraId="4AD4DB36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EA91D6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Australian Prostate Cancer Research Centre – Queensland, Translational Research Institute, Brisbane, Queensland, QLD, Australia. </w:t>
      </w:r>
    </w:p>
    <w:p w14:paraId="5BE9BC2C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E4C05F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ancer Program, School of Biomedical Sciences, Institute of Health and Biomedical Innovation, Queensland University of Technology, Brisbane, Queensland, QLD, Australia.</w:t>
      </w:r>
    </w:p>
    <w:p w14:paraId="52B4D4ED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E596ED2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42E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242E3">
        <w:rPr>
          <w:rFonts w:ascii="Times New Roman" w:hAnsi="Times New Roman" w:cs="Times New Roman"/>
          <w:sz w:val="24"/>
          <w:szCs w:val="24"/>
        </w:rPr>
        <w:t xml:space="preserve">Menzies Health Institute Queensland, Griffith University, Gold Coast, </w:t>
      </w:r>
      <w:r>
        <w:rPr>
          <w:rFonts w:ascii="Times New Roman" w:hAnsi="Times New Roman" w:cs="Times New Roman"/>
          <w:sz w:val="24"/>
          <w:szCs w:val="24"/>
        </w:rPr>
        <w:t>Queensland, QLD, Australia.</w:t>
      </w:r>
    </w:p>
    <w:p w14:paraId="47FD6F9D" w14:textId="77777777" w:rsidR="00A21B6A" w:rsidRPr="008242E3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0AFC7A7" w14:textId="77777777" w:rsidR="00A21B6A" w:rsidRPr="008242E3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42E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242E3">
        <w:rPr>
          <w:rFonts w:ascii="Times New Roman" w:hAnsi="Times New Roman" w:cs="Times New Roman"/>
          <w:sz w:val="24"/>
          <w:szCs w:val="24"/>
        </w:rPr>
        <w:t xml:space="preserve">Cancer Research Centre, Cancer Council Queensland, </w:t>
      </w:r>
      <w:r>
        <w:rPr>
          <w:rFonts w:ascii="Times New Roman" w:hAnsi="Times New Roman" w:cs="Times New Roman"/>
          <w:sz w:val="24"/>
          <w:szCs w:val="24"/>
        </w:rPr>
        <w:t>Brisbane, Queensland, QLD, Australia.</w:t>
      </w:r>
    </w:p>
    <w:p w14:paraId="528B47E7" w14:textId="77777777" w:rsidR="00A21B6A" w:rsidRDefault="00A21B6A" w:rsidP="00A21B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525AE2" w14:textId="77777777" w:rsidR="00A21B6A" w:rsidRDefault="00A21B6A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3831EE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6757482" w14:textId="77777777" w:rsidR="00A21B6A" w:rsidRDefault="00A21B6A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e Professor Jyotsna Batra</w:t>
      </w:r>
    </w:p>
    <w:p w14:paraId="030361FE" w14:textId="77777777" w:rsidR="00A21B6A" w:rsidRDefault="00380EA4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="00A21B6A" w:rsidRPr="00A23BFA">
          <w:rPr>
            <w:rStyle w:val="Hyperlink"/>
            <w:rFonts w:ascii="Times New Roman" w:hAnsi="Times New Roman" w:cs="Times New Roman"/>
            <w:sz w:val="24"/>
            <w:szCs w:val="24"/>
          </w:rPr>
          <w:t>jyotsna.batra@qut.edu.au</w:t>
        </w:r>
      </w:hyperlink>
    </w:p>
    <w:p w14:paraId="33D2FAAE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E7C1E6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06797C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F573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7202FD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E9A996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1B94C5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2702A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9DF6F7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185F4F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0D4405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F76A5B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B7E62C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05F9E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50FD8A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1B832F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45E2B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1D6507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B96302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1816AD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2AB840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EB3B13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64136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409160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160B23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B5E98C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CD83AA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40E87F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2444E1" w14:textId="77777777" w:rsidR="00A21B6A" w:rsidRPr="004B6D61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4B6D61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Pr="004B6D61">
        <w:rPr>
          <w:rFonts w:ascii="Times New Roman" w:hAnsi="Times New Roman" w:cs="Times New Roman"/>
          <w:sz w:val="24"/>
          <w:szCs w:val="24"/>
        </w:rPr>
        <w:t>Prostate cancer tissue FFPE block Gleason grade (GG) and allele genotype.</w:t>
      </w:r>
    </w:p>
    <w:tbl>
      <w:tblPr>
        <w:tblpPr w:leftFromText="180" w:rightFromText="180" w:vertAnchor="page" w:horzAnchor="margin" w:tblpY="2056"/>
        <w:tblW w:w="9067" w:type="dxa"/>
        <w:tblLook w:val="04A0" w:firstRow="1" w:lastRow="0" w:firstColumn="1" w:lastColumn="0" w:noHBand="0" w:noVBand="1"/>
      </w:tblPr>
      <w:tblGrid>
        <w:gridCol w:w="950"/>
        <w:gridCol w:w="5141"/>
        <w:gridCol w:w="2976"/>
      </w:tblGrid>
      <w:tr w:rsidR="00A21B6A" w:rsidRPr="008E54BA" w14:paraId="2A24CFAD" w14:textId="77777777" w:rsidTr="00A21B6A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31F3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tient sample</w:t>
            </w:r>
          </w:p>
        </w:tc>
        <w:tc>
          <w:tcPr>
            <w:tcW w:w="5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8152A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tient’ genotyp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4CAA0F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Tissue GG* </w:t>
            </w:r>
          </w:p>
        </w:tc>
      </w:tr>
      <w:tr w:rsidR="00A21B6A" w:rsidRPr="008E54BA" w14:paraId="5783B5FE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FEB99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3E3EE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3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0C49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015DB28B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9ADE2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C0A46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3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09DA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39CC9008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736E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22A69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DF6AA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6A0FD62B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E4630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97A3F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AE0D3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68AA6AF1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80F73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95BB31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B2FE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+4</w:t>
            </w:r>
          </w:p>
        </w:tc>
      </w:tr>
      <w:tr w:rsidR="00A21B6A" w:rsidRPr="008E54BA" w14:paraId="2AAAA4FD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8334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17520F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3E024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21B6A" w:rsidRPr="008E54BA" w14:paraId="0F5A7E30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84491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BB538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04EC5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+4+5</w:t>
            </w:r>
          </w:p>
        </w:tc>
      </w:tr>
      <w:tr w:rsidR="00A21B6A" w:rsidRPr="008E54BA" w14:paraId="72C43616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7A7C5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DC011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3997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3EC2591F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BD67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4053DA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D8EF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610B6DA3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1C75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AA111B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zygous (3/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EF5E1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3B81C4B0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9E933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F3FAFA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0448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3730006A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35F03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40F672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B2CB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04CEC8DD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CAD5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E38DD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669A0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21B6A" w:rsidRPr="008E54BA" w14:paraId="767CD69A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C806F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D7D400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CEE40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21B6A" w:rsidRPr="008E54BA" w14:paraId="5DFAF813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1CB7B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27F923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8A2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7F32E483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BEA5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2AB61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98FEA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21B6A" w:rsidRPr="008E54BA" w14:paraId="2BEF0597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573FE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EFC198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2DAC2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A21B6A" w:rsidRPr="008E54BA" w14:paraId="3309060F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45C7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9FA78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BB846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426CD3F4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A42DD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241B2F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3C081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A21B6A" w:rsidRPr="008E54BA" w14:paraId="018144EC" w14:textId="77777777" w:rsidTr="00A21B6A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C0F3B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B1313C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ozygous (4 TTTTG-</w:t>
            </w:r>
            <w:r w:rsidRPr="008E54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RIB1</w:t>
            </w: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AACBA" w14:textId="77777777" w:rsidR="00A21B6A" w:rsidRPr="008E54BA" w:rsidRDefault="00A21B6A" w:rsidP="00A21B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</w:tbl>
    <w:p w14:paraId="573DD40B" w14:textId="77777777" w:rsidR="008E54BA" w:rsidRPr="004B6D61" w:rsidRDefault="008E54BA" w:rsidP="008E54BA">
      <w:pPr>
        <w:spacing w:after="0" w:line="240" w:lineRule="auto"/>
        <w:ind w:right="236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B6D61">
        <w:rPr>
          <w:rFonts w:ascii="Times New Roman" w:hAnsi="Times New Roman" w:cs="Times New Roman"/>
          <w:sz w:val="20"/>
          <w:szCs w:val="20"/>
        </w:rPr>
        <w:t>Marked by a pathologist in the FFPE slide where the RNA was extracted from</w:t>
      </w:r>
    </w:p>
    <w:p w14:paraId="79FCA0AE" w14:textId="77777777" w:rsidR="00B67FD9" w:rsidRDefault="00B67FD9"/>
    <w:p w14:paraId="6BAD3416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6EB41A03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0E56E632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36C9BE71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749BCA51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17AD7A64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753D16A2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439A298E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0C390B39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03704CFF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06468A76" w14:textId="77777777" w:rsidR="00A21B6A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</w:p>
    <w:p w14:paraId="5B3A90B4" w14:textId="77777777" w:rsidR="00A21B6A" w:rsidRDefault="00A21B6A"/>
    <w:sectPr w:rsidR="00A21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4BA"/>
    <w:rsid w:val="00380EA4"/>
    <w:rsid w:val="00663C7A"/>
    <w:rsid w:val="008E54BA"/>
    <w:rsid w:val="00945DC6"/>
    <w:rsid w:val="00A21B6A"/>
    <w:rsid w:val="00A87D31"/>
    <w:rsid w:val="00B67FD9"/>
    <w:rsid w:val="00EA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ADEE"/>
  <w15:chartTrackingRefBased/>
  <w15:docId w15:val="{B6CA1EFC-0293-445D-BE27-359A552BE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4B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1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yotsna.batra@qu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Moya</dc:creator>
  <cp:keywords/>
  <dc:description/>
  <cp:lastModifiedBy>Leire Moya</cp:lastModifiedBy>
  <cp:revision>3</cp:revision>
  <dcterms:created xsi:type="dcterms:W3CDTF">2018-08-10T00:33:00Z</dcterms:created>
  <dcterms:modified xsi:type="dcterms:W3CDTF">2018-08-28T10:36:00Z</dcterms:modified>
</cp:coreProperties>
</file>